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60D" w:rsidRDefault="0000160D" w:rsidP="0000160D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able </w:t>
      </w:r>
      <w:r w:rsidR="00F77331">
        <w:rPr>
          <w:rFonts w:ascii="Times New Roman" w:hAnsi="Times New Roman"/>
          <w:sz w:val="20"/>
          <w:szCs w:val="20"/>
          <w:lang w:val="en-US"/>
        </w:rPr>
        <w:t>S</w:t>
      </w:r>
      <w:r>
        <w:rPr>
          <w:rFonts w:ascii="Times New Roman" w:hAnsi="Times New Roman"/>
          <w:sz w:val="20"/>
          <w:szCs w:val="20"/>
          <w:lang w:val="en-US"/>
        </w:rPr>
        <w:t>1. Coordinates of sites with date of collection</w:t>
      </w:r>
      <w:r w:rsidR="000675C7">
        <w:rPr>
          <w:rFonts w:ascii="Times New Roman" w:hAnsi="Times New Roman"/>
          <w:sz w:val="20"/>
          <w:szCs w:val="20"/>
          <w:lang w:val="en-US"/>
        </w:rPr>
        <w:t>, location, vegetation type</w:t>
      </w:r>
      <w:r>
        <w:rPr>
          <w:rFonts w:ascii="Times New Roman" w:hAnsi="Times New Roman"/>
          <w:sz w:val="20"/>
          <w:szCs w:val="20"/>
          <w:lang w:val="en-US"/>
        </w:rPr>
        <w:t>, host plant and organ sample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8"/>
        <w:gridCol w:w="1865"/>
        <w:gridCol w:w="1346"/>
        <w:gridCol w:w="1346"/>
        <w:gridCol w:w="1346"/>
        <w:gridCol w:w="1347"/>
        <w:gridCol w:w="1347"/>
        <w:gridCol w:w="2253"/>
      </w:tblGrid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46A8">
              <w:rPr>
                <w:rFonts w:ascii="Times New Roman" w:hAnsi="Times New Roman"/>
                <w:b/>
                <w:sz w:val="20"/>
                <w:szCs w:val="20"/>
              </w:rPr>
              <w:t>host plant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b/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46A8">
              <w:rPr>
                <w:rFonts w:ascii="Times New Roman" w:hAnsi="Times New Roman"/>
                <w:b/>
                <w:sz w:val="20"/>
                <w:szCs w:val="20"/>
              </w:rPr>
              <w:t>organ</w:t>
            </w:r>
          </w:p>
        </w:tc>
        <w:tc>
          <w:tcPr>
            <w:tcW w:w="2693" w:type="dxa"/>
            <w:gridSpan w:val="2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b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2253" w:type="dxa"/>
          </w:tcPr>
          <w:p w:rsidR="000675C7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Vegetation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885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4463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8657D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757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1799</w:t>
            </w:r>
          </w:p>
        </w:tc>
        <w:tc>
          <w:tcPr>
            <w:tcW w:w="1347" w:type="dxa"/>
          </w:tcPr>
          <w:p w:rsidR="000675C7" w:rsidRPr="004546A8" w:rsidRDefault="000675C7" w:rsidP="0049506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757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1799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922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02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3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1,0277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02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3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1,0143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02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2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1,1398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7485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land</w:t>
            </w:r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2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1,1386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7489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land</w:t>
            </w:r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6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345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713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6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262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697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7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313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846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959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484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896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625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959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484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896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625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306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6795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571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8582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acidophilic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oak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678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8670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acidophilic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oak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6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558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024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EA48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5760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730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5767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7076</w:t>
            </w:r>
          </w:p>
        </w:tc>
        <w:tc>
          <w:tcPr>
            <w:tcW w:w="1347" w:type="dxa"/>
          </w:tcPr>
          <w:p w:rsidR="000675C7" w:rsidRPr="004546A8" w:rsidRDefault="000675C7" w:rsidP="00CF56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5774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6780</w:t>
            </w:r>
          </w:p>
        </w:tc>
        <w:tc>
          <w:tcPr>
            <w:tcW w:w="1347" w:type="dxa"/>
          </w:tcPr>
          <w:p w:rsidR="000675C7" w:rsidRPr="004546A8" w:rsidRDefault="000675C7" w:rsidP="00CF56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5766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718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5766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718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5767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707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6366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010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5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54669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760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EA48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911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2226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503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1870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757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1799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757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1799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961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003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961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003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950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5139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,8889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3,41194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not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19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shoot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53,8889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23,41194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w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shoot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50,9904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19,0905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strobilus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50,9904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05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884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1013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884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1013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861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76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861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76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913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15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0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913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915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x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r w:rsidR="000675C7" w:rsidRPr="008657DB">
              <w:rPr>
                <w:rFonts w:ascii="Times New Roman" w:hAnsi="Times New Roman"/>
                <w:sz w:val="20"/>
                <w:szCs w:val="20"/>
              </w:rPr>
              <w:t>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1,1349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7664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notni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09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strobilus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51,1349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18,7664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09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shoot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51,1347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18,7417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09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strobilus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  <w:lang w:val="en-US"/>
              </w:rPr>
              <w:t>51,134</w:t>
            </w:r>
            <w:r w:rsidRPr="004546A8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7417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420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8850</w:t>
            </w:r>
          </w:p>
        </w:tc>
        <w:tc>
          <w:tcPr>
            <w:tcW w:w="1347" w:type="dxa"/>
          </w:tcPr>
          <w:p w:rsidR="000675C7" w:rsidRPr="004546A8" w:rsidRDefault="000675C7" w:rsidP="00CF56A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2384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5345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9965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6488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058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6961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058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6961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303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6732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10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309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6738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948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6789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acidophilic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oak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2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712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8800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acidophilic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oak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0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152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5041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acidophilic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beech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2063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5011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7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3324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5135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8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5250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8652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8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5250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8652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6233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074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6233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0746</w:t>
            </w:r>
          </w:p>
        </w:tc>
        <w:tc>
          <w:tcPr>
            <w:tcW w:w="1347" w:type="dxa"/>
          </w:tcPr>
          <w:p w:rsidR="000675C7" w:rsidRPr="004546A8" w:rsidRDefault="000675C7" w:rsidP="0049506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5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49,6111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8,99642</w:t>
            </w:r>
          </w:p>
        </w:tc>
        <w:tc>
          <w:tcPr>
            <w:tcW w:w="1347" w:type="dxa"/>
          </w:tcPr>
          <w:p w:rsidR="000675C7" w:rsidRPr="004546A8" w:rsidRDefault="000675C7" w:rsidP="0049506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mountain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spruce</w:t>
            </w:r>
            <w:proofErr w:type="spellEnd"/>
            <w:r w:rsidRPr="008657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657DB">
              <w:rPr>
                <w:rFonts w:ascii="Times New Roman" w:hAnsi="Times New Roman"/>
                <w:sz w:val="20"/>
                <w:szCs w:val="20"/>
              </w:rPr>
              <w:t>forests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5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454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10052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27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470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08918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4.09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3558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787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7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5966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3286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 w:val="restart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5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54669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760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Merge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5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54669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760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5.07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54630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47560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8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037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2176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496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1858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49506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trobilus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9115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22263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2A45FB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7037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2176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496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1858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  <w:tr w:rsidR="000675C7" w:rsidRPr="004546A8" w:rsidTr="00EA48AB">
        <w:trPr>
          <w:trHeight w:val="340"/>
          <w:jc w:val="center"/>
        </w:trPr>
        <w:tc>
          <w:tcPr>
            <w:tcW w:w="928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865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546A8">
              <w:rPr>
                <w:rFonts w:ascii="Times New Roman" w:hAnsi="Times New Roman"/>
                <w:i/>
                <w:sz w:val="20"/>
                <w:szCs w:val="20"/>
              </w:rPr>
              <w:t xml:space="preserve">L. </w:t>
            </w:r>
            <w:proofErr w:type="spellStart"/>
            <w:r w:rsidRPr="004546A8">
              <w:rPr>
                <w:rFonts w:ascii="Times New Roman" w:hAnsi="Times New Roman"/>
                <w:i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09.08.11</w:t>
            </w:r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46A8">
              <w:rPr>
                <w:rFonts w:ascii="Times New Roman" w:hAnsi="Times New Roman"/>
                <w:sz w:val="20"/>
                <w:szCs w:val="20"/>
              </w:rPr>
              <w:t>shoot</w:t>
            </w:r>
            <w:proofErr w:type="spellEnd"/>
          </w:p>
        </w:tc>
        <w:tc>
          <w:tcPr>
            <w:tcW w:w="1346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50,69452</w:t>
            </w:r>
          </w:p>
        </w:tc>
        <w:tc>
          <w:tcPr>
            <w:tcW w:w="1347" w:type="dxa"/>
            <w:vAlign w:val="center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546A8">
              <w:rPr>
                <w:rFonts w:ascii="Times New Roman" w:hAnsi="Times New Roman"/>
                <w:sz w:val="20"/>
                <w:szCs w:val="20"/>
              </w:rPr>
              <w:t>19,20755</w:t>
            </w:r>
          </w:p>
        </w:tc>
        <w:tc>
          <w:tcPr>
            <w:tcW w:w="1347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ighland</w:t>
            </w:r>
            <w:proofErr w:type="spellEnd"/>
          </w:p>
        </w:tc>
        <w:tc>
          <w:tcPr>
            <w:tcW w:w="2253" w:type="dxa"/>
          </w:tcPr>
          <w:p w:rsidR="000675C7" w:rsidRPr="004546A8" w:rsidRDefault="000675C7" w:rsidP="00DE4B8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in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orest</w:t>
            </w:r>
            <w:proofErr w:type="spellEnd"/>
          </w:p>
        </w:tc>
      </w:tr>
    </w:tbl>
    <w:p w:rsidR="00E36356" w:rsidRDefault="00E36356" w:rsidP="00127544"/>
    <w:sectPr w:rsidR="00E36356" w:rsidSect="00DE4B86">
      <w:footerReference w:type="default" r:id="rId6"/>
      <w:pgSz w:w="16838" w:h="11906" w:orient="landscape"/>
      <w:pgMar w:top="255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0E2E" w:rsidRDefault="00440E2E" w:rsidP="00FB512C">
      <w:pPr>
        <w:spacing w:after="0" w:line="240" w:lineRule="auto"/>
      </w:pPr>
      <w:r>
        <w:separator/>
      </w:r>
    </w:p>
  </w:endnote>
  <w:endnote w:type="continuationSeparator" w:id="0">
    <w:p w:rsidR="00440E2E" w:rsidRDefault="00440E2E" w:rsidP="00FB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48AB" w:rsidRDefault="003F16FD">
    <w:pPr>
      <w:pStyle w:val="Stopka"/>
      <w:jc w:val="right"/>
    </w:pPr>
    <w:fldSimple w:instr=" PAGE   \* MERGEFORMAT ">
      <w:r w:rsidR="002A45FB">
        <w:rPr>
          <w:noProof/>
        </w:rPr>
        <w:t>1</w:t>
      </w:r>
    </w:fldSimple>
  </w:p>
  <w:p w:rsidR="00EA48AB" w:rsidRDefault="00EA48AB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0E2E" w:rsidRDefault="00440E2E" w:rsidP="00FB512C">
      <w:pPr>
        <w:spacing w:after="0" w:line="240" w:lineRule="auto"/>
      </w:pPr>
      <w:r>
        <w:separator/>
      </w:r>
    </w:p>
  </w:footnote>
  <w:footnote w:type="continuationSeparator" w:id="0">
    <w:p w:rsidR="00440E2E" w:rsidRDefault="00440E2E" w:rsidP="00FB5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160D"/>
    <w:rsid w:val="0000160D"/>
    <w:rsid w:val="000675C7"/>
    <w:rsid w:val="00127544"/>
    <w:rsid w:val="002A45FB"/>
    <w:rsid w:val="002C7574"/>
    <w:rsid w:val="003F16FD"/>
    <w:rsid w:val="00412CCC"/>
    <w:rsid w:val="00440E2E"/>
    <w:rsid w:val="00495060"/>
    <w:rsid w:val="006A0CC1"/>
    <w:rsid w:val="008657DB"/>
    <w:rsid w:val="008E2D01"/>
    <w:rsid w:val="009D514A"/>
    <w:rsid w:val="00A1268F"/>
    <w:rsid w:val="00A12822"/>
    <w:rsid w:val="00B962E1"/>
    <w:rsid w:val="00C05D77"/>
    <w:rsid w:val="00CF56A9"/>
    <w:rsid w:val="00DE4B86"/>
    <w:rsid w:val="00E36356"/>
    <w:rsid w:val="00E40075"/>
    <w:rsid w:val="00E879EF"/>
    <w:rsid w:val="00EA48AB"/>
    <w:rsid w:val="00F77331"/>
    <w:rsid w:val="00FB5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160D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rsid w:val="0000160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0160D"/>
    <w:rPr>
      <w:rFonts w:ascii="Calibri" w:eastAsia="Calibri" w:hAnsi="Calibri" w:cs="Times New Roman"/>
    </w:rPr>
  </w:style>
  <w:style w:type="paragraph" w:styleId="NormalnyWeb">
    <w:name w:val="Normal (Web)"/>
    <w:basedOn w:val="Normalny"/>
    <w:uiPriority w:val="99"/>
    <w:semiHidden/>
    <w:unhideWhenUsed/>
    <w:rsid w:val="00412C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0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</dc:creator>
  <cp:lastModifiedBy>PC</cp:lastModifiedBy>
  <cp:revision>2</cp:revision>
  <dcterms:created xsi:type="dcterms:W3CDTF">2014-08-10T11:27:00Z</dcterms:created>
  <dcterms:modified xsi:type="dcterms:W3CDTF">2014-08-10T11:27:00Z</dcterms:modified>
</cp:coreProperties>
</file>